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0" distR="0">
            <wp:extent cx="5274310" cy="1990725"/>
            <wp:effectExtent l="0" t="0" r="2540" b="9525"/>
            <wp:docPr id="21299473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947313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Characterization of the metabolomic profiles of HT and LT zebrafish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 The metabolomic profiles were clustered using PLS-DA. The metabolomic profiles for the HT and LT groups are shown in the same colors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 The volcano map of differential metabolites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 Relative abundances of metabolites were clustered using a UPGMA dendrogram and shown in a heatmap. Color indicates the relative abundances of the metabolite in each sample; the corresponding relationship between the color gradient and the value is shown in the gradient color block.</w:t>
      </w:r>
    </w:p>
    <w:p>
      <w:pPr>
        <w:spacing w:line="360" w:lineRule="auto"/>
        <w:rPr>
          <w:rFonts w:hint="default" w:ascii="Times New Roman" w:hAnsi="Times New Roman" w:cs="Times New Roman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spacing w:line="36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3040" cy="1833880"/>
            <wp:effectExtent l="0" t="0" r="0" b="10160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Fig. S2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</w:rPr>
        <w:t xml:space="preserve">Cell viabilities of EPC cells were measured by a CCK-8 assay after these cells were incubated with DCA or DMSO for 48 h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 EPC cells were pretreated with DCA (10 μM) for 2h, 6h, 12 h and then infected with SVCV (MOI = 0.1). The RNA level of SVCV G was assessed by qRT-PCR a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lysis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>All data shown are pooled from 2 independent experiments performed in triplicate (n=6, mean</w:t>
      </w:r>
      <w:r>
        <w:rPr>
          <w:rFonts w:hint="eastAsia" w:ascii="微软雅黑" w:hAnsi="微软雅黑" w:eastAsia="微软雅黑" w:cs="微软雅黑"/>
          <w:color w:val="auto"/>
          <w:sz w:val="24"/>
          <w:szCs w:val="24"/>
          <w:lang w:bidi="ar"/>
        </w:rPr>
        <w:t>±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 xml:space="preserve">SD).The statistics were analyzed using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n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 xml:space="preserve">-way ANOVA with Sidak’s post-test. ***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lang w:bidi="ar"/>
        </w:rPr>
        <w:t xml:space="preserve">P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bidi="ar"/>
        </w:rPr>
        <w:t xml:space="preserve">&lt; 0.001. </w:t>
      </w:r>
    </w:p>
    <w:p>
      <w:pPr>
        <w:spacing w:line="240" w:lineRule="auto"/>
        <w:rPr>
          <w:rFonts w:hint="default" w:ascii="Times New Roman" w:hAnsi="Times New Roman" w:eastAsia="AdvTT5235d5a9" w:cs="Times New Roman"/>
          <w:bCs/>
          <w:color w:val="000000"/>
          <w:sz w:val="24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TT5235d5a9">
    <w:altName w:val="Courier New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M1NTg3NjRlZjllZGEzZjYzODBiMmExYTZmZjNmZjgifQ=="/>
    <w:docVar w:name="KSO_WPS_MARK_KEY" w:val="12893d1f-98f6-498a-879c-826aa5768548"/>
  </w:docVars>
  <w:rsids>
    <w:rsidRoot w:val="00466145"/>
    <w:rsid w:val="0001037F"/>
    <w:rsid w:val="00201AB0"/>
    <w:rsid w:val="0026189E"/>
    <w:rsid w:val="00355D9A"/>
    <w:rsid w:val="00436965"/>
    <w:rsid w:val="00466145"/>
    <w:rsid w:val="004B3F9F"/>
    <w:rsid w:val="00501259"/>
    <w:rsid w:val="00563BD8"/>
    <w:rsid w:val="008D3D21"/>
    <w:rsid w:val="00D74E22"/>
    <w:rsid w:val="00D816AB"/>
    <w:rsid w:val="00F243D3"/>
    <w:rsid w:val="01E007A1"/>
    <w:rsid w:val="2647390E"/>
    <w:rsid w:val="2B9111C0"/>
    <w:rsid w:val="2BE47802"/>
    <w:rsid w:val="3D673345"/>
    <w:rsid w:val="42475346"/>
    <w:rsid w:val="46584C7F"/>
    <w:rsid w:val="47D26C51"/>
    <w:rsid w:val="5017650F"/>
    <w:rsid w:val="537F0362"/>
    <w:rsid w:val="5D7B5C39"/>
    <w:rsid w:val="625854A5"/>
    <w:rsid w:val="698573E2"/>
    <w:rsid w:val="7264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4</Words>
  <Characters>850</Characters>
  <Lines>9</Lines>
  <Paragraphs>2</Paragraphs>
  <TotalTime>410</TotalTime>
  <ScaleCrop>false</ScaleCrop>
  <LinksUpToDate>false</LinksUpToDate>
  <CharactersWithSpaces>102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02:30:00Z</dcterms:created>
  <dc:creator>玉军</dc:creator>
  <cp:lastModifiedBy>Zhang</cp:lastModifiedBy>
  <dcterms:modified xsi:type="dcterms:W3CDTF">2024-03-20T01:57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C72D9ABE83B4A2B9D77D1E7A8C653C8</vt:lpwstr>
  </property>
</Properties>
</file>